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0C986DBA" w:rsidR="00BB3F47" w:rsidRPr="00892E17" w:rsidRDefault="00F3109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206476CB" w:rsidR="00BB3F47" w:rsidRPr="00892E17" w:rsidRDefault="008A1C8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698AEC8D" w:rsidR="00BB3F47" w:rsidRPr="00892E17" w:rsidRDefault="00F3109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3E5E9231" w:rsidR="00BB3F47" w:rsidRPr="00892E17" w:rsidRDefault="00673AA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505F3006" w:rsidR="00BB3F47" w:rsidRPr="00892E17" w:rsidRDefault="00673AA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4895A764" w:rsidR="00BB3F47" w:rsidRPr="00892E17" w:rsidRDefault="008A1C8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3</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In accordance with the </w:t>
            </w:r>
            <w:bookmarkStart w:id="0" w:name="_Hlk103891876"/>
            <w:r w:rsidRPr="00892E17">
              <w:rPr>
                <w:rFonts w:ascii="Arial" w:eastAsia="Calibri" w:hAnsi="Arial" w:cs="Arial"/>
              </w:rPr>
              <w:t>Declaration of Helsinki</w:t>
            </w:r>
            <w:bookmarkEnd w:id="0"/>
            <w:r w:rsidRPr="00892E17">
              <w:rPr>
                <w:rFonts w:ascii="Arial" w:eastAsia="Calibri" w:hAnsi="Arial" w:cs="Arial"/>
              </w:rPr>
              <w:t>*,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4DD00CB9" w:rsidR="00BB3F47" w:rsidRPr="00892E17" w:rsidRDefault="008A1C8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26B6371A" w:rsidR="00BB3F47" w:rsidRPr="00892E17" w:rsidRDefault="00EE4EB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5CF4C513" w:rsidR="00BB3F47" w:rsidRPr="00892E17" w:rsidRDefault="00EE4EB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2D418F6A" w:rsidR="00BB3F47" w:rsidRPr="00892E17" w:rsidRDefault="00EE4EB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5503A318" w:rsidR="00BB3F47" w:rsidRPr="00892E17" w:rsidRDefault="00527DD5"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410EC921" w:rsidR="00BB3F47" w:rsidRPr="00892E17" w:rsidRDefault="00EE4EB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0A252DEF" w:rsidR="00BB3F47" w:rsidRPr="00892E17" w:rsidRDefault="00EE4EB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6EE3117A" w:rsidR="00BB3F47" w:rsidRPr="00892E17" w:rsidRDefault="00527DD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7D87A179" w:rsidR="00BB3F47" w:rsidRPr="00892E17" w:rsidRDefault="00EE4EB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66190A6F" w:rsidR="00BB3F47" w:rsidRPr="00892E17" w:rsidRDefault="00EE4EB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2662D38C" w:rsidR="00BB3F47" w:rsidRPr="00892E17" w:rsidRDefault="008A1C8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2635A9DC" w:rsidR="00BB3F47" w:rsidRPr="00892E17" w:rsidRDefault="008A1C8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4AE0013E" w:rsidR="00BB3F47" w:rsidRPr="00892E17" w:rsidRDefault="008A1C8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588F5970" w:rsidR="00BB3F47" w:rsidRPr="00892E17" w:rsidRDefault="008A1C8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229400CA" w:rsidR="00BB3F47" w:rsidRPr="00892E17" w:rsidRDefault="00CA20B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4890D645" w:rsidR="00BB3F47" w:rsidRPr="00892E17" w:rsidRDefault="00CA20B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7574EBD2" w:rsidR="00BB3F47" w:rsidRPr="00892E17" w:rsidRDefault="00CA20B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2AF01C86" w:rsidR="00BB3F47" w:rsidRPr="00892E17" w:rsidRDefault="00CA20B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72B65647" w:rsidR="00BB3F47" w:rsidRPr="00892E17" w:rsidRDefault="008A1C8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6EB662D6" w:rsidR="00BB3F47" w:rsidRPr="00892E17" w:rsidRDefault="003F6DC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33D007AD" w:rsidR="00BB3F47" w:rsidRPr="00892E17" w:rsidRDefault="003F6DC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1FC025FE" w:rsidR="00BB3F47" w:rsidRPr="00892E17" w:rsidRDefault="003F6DC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4-5-6</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101AD884" w:rsidR="00BB3F47" w:rsidRPr="00892E17" w:rsidRDefault="00CA20B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r w:rsidR="003F6DCC">
              <w:rPr>
                <w:rFonts w:ascii="Arial" w:eastAsia="Calibri" w:hAnsi="Arial" w:cs="Arial"/>
              </w:rPr>
              <w:t>-5-6</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5BDD28BB" w:rsidR="00BB3F47" w:rsidRPr="00892E17" w:rsidRDefault="00CA20B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r w:rsidR="003F6DCC">
              <w:rPr>
                <w:rFonts w:ascii="Arial" w:eastAsia="Calibri" w:hAnsi="Arial" w:cs="Arial"/>
              </w:rPr>
              <w:t>-5-6</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35AB6AFC"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70AE9C8F" w14:textId="2031E859" w:rsidR="00BB3F47" w:rsidRPr="00CA20B7" w:rsidRDefault="00BB3F47" w:rsidP="00CB6CF6">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CA20B7">
              <w:rPr>
                <w:rFonts w:ascii="Arial" w:eastAsia="Calibri" w:hAnsi="Arial" w:cs="Arial"/>
              </w:rPr>
              <w:t xml:space="preserve">Mitigation for adverse </w:t>
            </w:r>
          </w:p>
          <w:p w14:paraId="75B91F65" w14:textId="0E7314F9"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850" w:type="dxa"/>
            <w:shd w:val="clear" w:color="auto" w:fill="auto"/>
          </w:tcPr>
          <w:p w14:paraId="59F652DC" w14:textId="44464ED1" w:rsidR="00BB3F47" w:rsidRPr="00892E17" w:rsidRDefault="00CA20B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r w:rsidR="003F6DCC">
              <w:rPr>
                <w:rFonts w:ascii="Arial" w:eastAsia="Calibri" w:hAnsi="Arial" w:cs="Arial"/>
              </w:rPr>
              <w:t>-5-6</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23F8B59D" w:rsidR="00BB3F47" w:rsidRPr="00892E17" w:rsidRDefault="003F6DC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6</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53A2E825" w:rsidR="00BB3F47" w:rsidRPr="00892E17" w:rsidRDefault="003F6DC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7</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46974FBC" w:rsidR="00BB3F47" w:rsidRPr="00892E17" w:rsidRDefault="003B791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22118FFE" w:rsidR="00BB3F47" w:rsidRPr="00892E17" w:rsidRDefault="003B791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717D80A7" w:rsidR="00BB3F47" w:rsidRPr="00892E17" w:rsidRDefault="003B791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3EBB32C1" w:rsidR="00BB3F47" w:rsidRPr="00892E17" w:rsidRDefault="003B791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6D82805C" w:rsidR="00BB3F47" w:rsidRPr="00892E17" w:rsidRDefault="003B7910"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51090FA7" w:rsidR="00BB3F47" w:rsidRPr="00892E17" w:rsidRDefault="00AD4550"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031685066">
    <w:abstractNumId w:val="3"/>
  </w:num>
  <w:num w:numId="2" w16cid:durableId="1046298206">
    <w:abstractNumId w:val="32"/>
  </w:num>
  <w:num w:numId="3" w16cid:durableId="1177648691">
    <w:abstractNumId w:val="25"/>
  </w:num>
  <w:num w:numId="4" w16cid:durableId="1910798705">
    <w:abstractNumId w:val="10"/>
  </w:num>
  <w:num w:numId="5" w16cid:durableId="1725714422">
    <w:abstractNumId w:val="6"/>
  </w:num>
  <w:num w:numId="6" w16cid:durableId="666516451">
    <w:abstractNumId w:val="29"/>
  </w:num>
  <w:num w:numId="7" w16cid:durableId="1240941442">
    <w:abstractNumId w:val="28"/>
  </w:num>
  <w:num w:numId="8" w16cid:durableId="122161014">
    <w:abstractNumId w:val="5"/>
  </w:num>
  <w:num w:numId="9" w16cid:durableId="296037276">
    <w:abstractNumId w:val="9"/>
  </w:num>
  <w:num w:numId="10" w16cid:durableId="1760910288">
    <w:abstractNumId w:val="22"/>
  </w:num>
  <w:num w:numId="11" w16cid:durableId="135341744">
    <w:abstractNumId w:val="23"/>
  </w:num>
  <w:num w:numId="12" w16cid:durableId="1905750935">
    <w:abstractNumId w:val="20"/>
  </w:num>
  <w:num w:numId="13" w16cid:durableId="1570843541">
    <w:abstractNumId w:val="34"/>
  </w:num>
  <w:num w:numId="14" w16cid:durableId="1323774125">
    <w:abstractNumId w:val="13"/>
  </w:num>
  <w:num w:numId="15" w16cid:durableId="1408528479">
    <w:abstractNumId w:val="14"/>
  </w:num>
  <w:num w:numId="16" w16cid:durableId="1951352552">
    <w:abstractNumId w:val="15"/>
  </w:num>
  <w:num w:numId="17" w16cid:durableId="1873151217">
    <w:abstractNumId w:val="18"/>
  </w:num>
  <w:num w:numId="18" w16cid:durableId="1786270535">
    <w:abstractNumId w:val="17"/>
  </w:num>
  <w:num w:numId="19" w16cid:durableId="906770583">
    <w:abstractNumId w:val="27"/>
  </w:num>
  <w:num w:numId="20" w16cid:durableId="1194533217">
    <w:abstractNumId w:val="1"/>
  </w:num>
  <w:num w:numId="21" w16cid:durableId="1004551974">
    <w:abstractNumId w:val="12"/>
  </w:num>
  <w:num w:numId="22" w16cid:durableId="773747503">
    <w:abstractNumId w:val="7"/>
  </w:num>
  <w:num w:numId="23" w16cid:durableId="924194773">
    <w:abstractNumId w:val="19"/>
  </w:num>
  <w:num w:numId="24" w16cid:durableId="961502767">
    <w:abstractNumId w:val="26"/>
  </w:num>
  <w:num w:numId="25" w16cid:durableId="1620726192">
    <w:abstractNumId w:val="8"/>
  </w:num>
  <w:num w:numId="26" w16cid:durableId="2133937929">
    <w:abstractNumId w:val="33"/>
  </w:num>
  <w:num w:numId="27" w16cid:durableId="711152478">
    <w:abstractNumId w:val="24"/>
  </w:num>
  <w:num w:numId="28" w16cid:durableId="234711003">
    <w:abstractNumId w:val="2"/>
  </w:num>
  <w:num w:numId="29" w16cid:durableId="129254856">
    <w:abstractNumId w:val="4"/>
  </w:num>
  <w:num w:numId="30" w16cid:durableId="146440082">
    <w:abstractNumId w:val="31"/>
  </w:num>
  <w:num w:numId="31" w16cid:durableId="1758205821">
    <w:abstractNumId w:val="11"/>
  </w:num>
  <w:num w:numId="32" w16cid:durableId="438987473">
    <w:abstractNumId w:val="36"/>
  </w:num>
  <w:num w:numId="33" w16cid:durableId="797797455">
    <w:abstractNumId w:val="16"/>
  </w:num>
  <w:num w:numId="34" w16cid:durableId="1941061412">
    <w:abstractNumId w:val="30"/>
  </w:num>
  <w:num w:numId="35" w16cid:durableId="146553188">
    <w:abstractNumId w:val="0"/>
  </w:num>
  <w:num w:numId="36" w16cid:durableId="231503194">
    <w:abstractNumId w:val="21"/>
  </w:num>
  <w:num w:numId="37" w16cid:durableId="1024596790">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0E218A"/>
    <w:rsid w:val="0015591D"/>
    <w:rsid w:val="003B7910"/>
    <w:rsid w:val="003F6DCC"/>
    <w:rsid w:val="00527DD5"/>
    <w:rsid w:val="00531DC8"/>
    <w:rsid w:val="00672345"/>
    <w:rsid w:val="00673AAD"/>
    <w:rsid w:val="006B441E"/>
    <w:rsid w:val="007402F5"/>
    <w:rsid w:val="007D09A3"/>
    <w:rsid w:val="008A1C8C"/>
    <w:rsid w:val="009F739F"/>
    <w:rsid w:val="00A87471"/>
    <w:rsid w:val="00AD4550"/>
    <w:rsid w:val="00B15889"/>
    <w:rsid w:val="00BB3F47"/>
    <w:rsid w:val="00BE71AE"/>
    <w:rsid w:val="00CA20B7"/>
    <w:rsid w:val="00D42989"/>
    <w:rsid w:val="00E25448"/>
    <w:rsid w:val="00EE4EBF"/>
    <w:rsid w:val="00F310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6</TotalTime>
  <Pages>4</Pages>
  <Words>1387</Words>
  <Characters>790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Dr. Hassan Mumtaz</cp:lastModifiedBy>
  <cp:revision>12</cp:revision>
  <dcterms:created xsi:type="dcterms:W3CDTF">2021-12-13T18:15:00Z</dcterms:created>
  <dcterms:modified xsi:type="dcterms:W3CDTF">2022-07-01T07:49:00Z</dcterms:modified>
</cp:coreProperties>
</file>